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2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op 50 </w:t>
      </w:r>
      <w:r>
        <w:rPr>
          <w:rFonts w:cs="Times New Roman" w:ascii="Times New Roman" w:hAnsi="Times New Roman"/>
          <w:i/>
          <w:color w:val="000000"/>
          <w:szCs w:val="21"/>
        </w:rPr>
        <w:t>Stat</w:t>
      </w:r>
      <w:r>
        <w:rPr>
          <w:rFonts w:cs="Times New Roman" w:ascii="Times New Roman" w:hAnsi="Times New Roman"/>
          <w:color w:val="000000"/>
          <w:szCs w:val="21"/>
        </w:rPr>
        <w:t xml:space="preserve">5 NKO dependent up-regulated </w:t>
      </w:r>
      <w:r>
        <w:rPr>
          <w:rFonts w:cs="Times New Roman" w:ascii="Times New Roman" w:hAnsi="Times New Roman"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ifferentially </w:t>
      </w:r>
      <w:r>
        <w:rPr>
          <w:rFonts w:cs="Times New Roman" w:ascii="Times New Roman" w:hAnsi="Times New Roman"/>
          <w:color w:val="000000"/>
          <w:szCs w:val="21"/>
        </w:rPr>
        <w:t>e</w:t>
      </w:r>
      <w:r>
        <w:rPr>
          <w:rFonts w:cs="Times New Roman" w:ascii="Times New Roman" w:hAnsi="Times New Roman"/>
          <w:color w:val="000000"/>
          <w:szCs w:val="21"/>
        </w:rPr>
        <w:t xml:space="preserve">xpressed </w:t>
      </w:r>
      <w:r>
        <w:rPr>
          <w:rFonts w:cs="Times New Roman" w:ascii="Times New Roman" w:hAnsi="Times New Roman"/>
          <w:color w:val="000000"/>
          <w:szCs w:val="21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enes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color w:val="000000"/>
          <w:szCs w:val="21"/>
        </w:rPr>
        <w:t>DEGs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in hypothalamus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tbl>
      <w:tblPr>
        <w:tblW w:w="1085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3457"/>
        <w:gridCol w:w="621"/>
        <w:gridCol w:w="711"/>
        <w:gridCol w:w="1426"/>
        <w:gridCol w:w="801"/>
        <w:gridCol w:w="801"/>
        <w:gridCol w:w="1314"/>
      </w:tblGrid>
      <w:tr>
        <w:trPr>
          <w:trHeight w:val="227" w:hRule="atLeast"/>
        </w:trPr>
        <w:tc>
          <w:tcPr>
            <w:tcW w:w="1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alamus</w:t>
            </w:r>
          </w:p>
        </w:tc>
        <w:tc>
          <w:tcPr>
            <w:tcW w:w="291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-WAT</w:t>
            </w:r>
          </w:p>
        </w:tc>
      </w:tr>
      <w:tr>
        <w:trPr>
          <w:trHeight w:val="227" w:hRule="atLeast"/>
        </w:trPr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(NKO/fl/fl)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NKO/fl/fl)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h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wth hormon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3.7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8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047G03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1700047G03 gen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0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5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0.61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</w:tr>
      <w:tr>
        <w:trPr>
          <w:trHeight w:val="238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2g2e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phospholipase A2, group II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3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gat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noacylglycerol O-acyltransferase 2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88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als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ulin-like growth factor binding protein, acid labile subunit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11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1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ase, RNase A family, 2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6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5627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56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3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78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t79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atin 7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4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in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lipin 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8.7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6.4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27.91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pat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-acylglycerol-3-phosphate O-acyltransferase 2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3.3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7.1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67.49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0059M19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line rich 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.49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003K11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010003K11 gen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3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7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ys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ycogen synthase 2 (liver)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1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l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lactin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7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f3l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er dense fiber of sperm tails 3-like 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3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530053G22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A530016L24 gen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8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57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6484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648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95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9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30619P08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mphocyte antigen 6 complex pseudogen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9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0016A17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2610016A17 gen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9.7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4.2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</w:tr>
      <w:tr>
        <w:trPr>
          <w:trHeight w:val="238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ra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mistral long non-coding RN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ctin, galactoside-binding, soluble, 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2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3.9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14.2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65.65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a1b,Serpina1d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 (or cysteine) preptidase inhibitor, clade A, member 1B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9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0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6.5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far2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e fatty acid receptor 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77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nmt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icotinamide N-methyltransferase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1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7.1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9.68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530016L24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A530016L24 gen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7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4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2.88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rap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lanocortin 2 receptor accessory protein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2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6.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0.4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l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emokine (C-C motif) ligand 8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6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8.3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3.69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m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rosomucoid 1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3.9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5.2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6.65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</w:tr>
      <w:tr>
        <w:trPr>
          <w:trHeight w:val="238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l1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myosin, light polypeptide 1 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1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41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enolpyruvate carboxykinase 1, cytosolic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.2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3.2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1.68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n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istin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9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1.8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59.8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69.7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sc5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umor suppressor candidate 5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7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.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7.7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nla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istin like alph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7.4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0.2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59.26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mem45b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membrane protein 45B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3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3.4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4.58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d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d antigen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0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7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a1e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(or cysteine) peptidase inhibitor, clade A, member 1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0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6.5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pl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protein lipas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8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8.5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5.4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77.7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209f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D209f antigen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7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27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ig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ipogenin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0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6.1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9.88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0001G20Rik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3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5.8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6.6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3far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mega-3 fatty acid receptor 1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19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xc8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eobox C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03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89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p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aptoglobin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3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3.6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75.7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49.93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nr1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cinate receptor 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8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6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a1c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(or cysteine) peptidase inhibitor, clade A, member 1C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3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0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6.5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dec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death-inducing DFFA-like effector c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1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8.90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13.3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30.24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5a3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lagen, type V, alpha 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0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1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9.82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2c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in-dependent kinase inhibitor 2C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8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1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6.63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</w:tr>
      <w:tr>
        <w:trPr>
          <w:trHeight w:val="22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ctl</w:t>
            </w:r>
          </w:p>
        </w:tc>
        <w:tc>
          <w:tcPr>
            <w:tcW w:w="34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ctase-like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</w:tr>
      <w:tr>
        <w:trPr>
          <w:trHeight w:val="227" w:hRule="atLeast"/>
        </w:trPr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bd1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lipase B domain containing 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2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87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47 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1:56:00Z</dcterms:created>
  <dc:creator>微微一笑周奈何</dc:creator>
  <dc:description/>
  <cp:keywords/>
  <dc:language>en-US</dc:language>
  <cp:lastModifiedBy>甜心酒窝</cp:lastModifiedBy>
  <dcterms:modified xsi:type="dcterms:W3CDTF">2017-08-04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